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431A2" w14:textId="5DB941F9" w:rsidR="000A10EB" w:rsidRPr="000A10EB" w:rsidRDefault="000A10EB" w:rsidP="000A10E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0A10EB">
        <w:rPr>
          <w:rFonts w:ascii="Times New Roman" w:eastAsia="Times New Roman" w:hAnsi="Times New Roman" w:cs="Times New Roman"/>
          <w:sz w:val="24"/>
          <w:szCs w:val="24"/>
          <w:lang w:val="en"/>
        </w:rPr>
        <w:t>Supplemental Table 1. Baseline Model Performance Summary</w:t>
      </w:r>
    </w:p>
    <w:p w14:paraId="7E70CB12" w14:textId="77777777" w:rsidR="000A10EB" w:rsidRPr="000A10EB" w:rsidRDefault="000A10EB" w:rsidP="000A10E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4"/>
        <w:gridCol w:w="1095"/>
        <w:gridCol w:w="1545"/>
        <w:gridCol w:w="1344"/>
        <w:gridCol w:w="1344"/>
        <w:gridCol w:w="1344"/>
        <w:gridCol w:w="1344"/>
      </w:tblGrid>
      <w:tr w:rsidR="000A10EB" w:rsidRPr="000A10EB" w14:paraId="557FE225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6CB9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Model</w:t>
            </w:r>
          </w:p>
        </w:tc>
        <w:tc>
          <w:tcPr>
            <w:tcW w:w="109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C05C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Pipeline Arm</w:t>
            </w:r>
          </w:p>
        </w:tc>
        <w:tc>
          <w:tcPr>
            <w:tcW w:w="154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E6A61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Accuracy</w:t>
            </w:r>
          </w:p>
        </w:tc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3E6B9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Sensitivity</w:t>
            </w:r>
          </w:p>
        </w:tc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73F18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Specificity</w:t>
            </w:r>
          </w:p>
        </w:tc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C472C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Cohen’s Kappa</w:t>
            </w:r>
          </w:p>
        </w:tc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3973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AUC</w:t>
            </w:r>
          </w:p>
        </w:tc>
      </w:tr>
      <w:tr w:rsidR="000A10EB" w:rsidRPr="000A10EB" w14:paraId="7B3E6CB1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37877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proofErr w:type="spellStart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xgbDART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12A99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C005B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2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758D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4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8A1E8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20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7E22C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247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CA838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0</w:t>
            </w:r>
          </w:p>
        </w:tc>
      </w:tr>
      <w:tr w:rsidR="000A10EB" w:rsidRPr="000A10EB" w14:paraId="46B9B159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C859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ls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ED686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A47F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04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A9D3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800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EF013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47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CDC60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15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F0FB0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4</w:t>
            </w:r>
          </w:p>
        </w:tc>
      </w:tr>
      <w:tr w:rsidR="000A10EB" w:rsidRPr="000A10EB" w14:paraId="0AEA173F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57813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glmnet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C5B74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2FDB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0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1BFAC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86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2FE87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3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B611B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137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8F70B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1</w:t>
            </w:r>
          </w:p>
        </w:tc>
      </w:tr>
      <w:tr w:rsidR="000A10EB" w:rsidRPr="000A10EB" w14:paraId="170BB2C9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A92D8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forest</w:t>
            </w:r>
            <w:proofErr w:type="spellEnd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 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042D5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0C177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26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D523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4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F708F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40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1DC7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235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30A2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8</w:t>
            </w:r>
          </w:p>
        </w:tc>
      </w:tr>
      <w:tr w:rsidR="000A10EB" w:rsidRPr="000A10EB" w14:paraId="3C714D7D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68D48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vm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C8D7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B71A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800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40F7F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4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7E0A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7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05B2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-0.010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2631E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8</w:t>
            </w:r>
          </w:p>
        </w:tc>
      </w:tr>
      <w:tr w:rsidR="000A10EB" w:rsidRPr="000A10EB" w14:paraId="4D67745A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69B36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proofErr w:type="spellStart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xgbDART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488D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50C36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07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235ED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371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BBBC9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840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FDD12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15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0C738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2</w:t>
            </w:r>
          </w:p>
        </w:tc>
      </w:tr>
      <w:tr w:rsidR="000A10EB" w:rsidRPr="000A10EB" w14:paraId="56EFE147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85B4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ls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F82D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D8926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70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567C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314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9D19A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9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AD2D7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060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77067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4</w:t>
            </w:r>
          </w:p>
        </w:tc>
      </w:tr>
      <w:tr w:rsidR="000A10EB" w:rsidRPr="000A10EB" w14:paraId="4A6547D4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5408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glmnet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E9EAF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6900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42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2580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71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8D1F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407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AE22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07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94051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8</w:t>
            </w:r>
          </w:p>
        </w:tc>
      </w:tr>
      <w:tr w:rsidR="000A10EB" w:rsidRPr="000A10EB" w14:paraId="17363DB0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7924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forest</w:t>
            </w:r>
            <w:proofErr w:type="spellEnd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 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12DD9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8BA84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58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84E3D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114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76C4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947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F19AB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052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6E25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47</w:t>
            </w:r>
          </w:p>
        </w:tc>
      </w:tr>
      <w:tr w:rsidR="000A10EB" w:rsidRPr="000A10EB" w14:paraId="3AC134B2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4C48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vm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02CCC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5472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811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909B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371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76BA5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847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94A8A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005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99C7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9</w:t>
            </w:r>
          </w:p>
        </w:tc>
      </w:tr>
      <w:tr w:rsidR="000A10EB" w:rsidRPr="000A10EB" w14:paraId="671E685E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5C7E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proofErr w:type="spellStart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xgbDART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C20B8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00F9C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22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38233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171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6D704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97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6AEE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040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E1F6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48</w:t>
            </w:r>
          </w:p>
        </w:tc>
      </w:tr>
      <w:tr w:rsidR="000A10EB" w:rsidRPr="000A10EB" w14:paraId="4F9A4C62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BB5D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ls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90C2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6899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32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D94D2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29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EA98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1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EACCC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-0.022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7F761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2</w:t>
            </w:r>
          </w:p>
        </w:tc>
      </w:tr>
      <w:tr w:rsidR="000A10EB" w:rsidRPr="000A10EB" w14:paraId="039EFAFD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12716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glmnet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6EE1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B7930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46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2344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14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6D913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7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5A90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-0.017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903AD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46</w:t>
            </w:r>
          </w:p>
        </w:tc>
      </w:tr>
      <w:tr w:rsidR="000A10EB" w:rsidRPr="000A10EB" w14:paraId="5813AB10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F680C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forest</w:t>
            </w:r>
            <w:proofErr w:type="spellEnd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 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74750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78F53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8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0CAA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200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A15C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887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2AD4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120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2C9C7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45</w:t>
            </w:r>
          </w:p>
        </w:tc>
      </w:tr>
      <w:tr w:rsidR="000A10EB" w:rsidRPr="000A10EB" w14:paraId="77420C7E" w14:textId="77777777" w:rsidTr="00186CFA">
        <w:tc>
          <w:tcPr>
            <w:tcW w:w="134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66181" w14:textId="77777777" w:rsidR="000A10EB" w:rsidRPr="000A10EB" w:rsidRDefault="000A10EB" w:rsidP="000A10E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vm</w:t>
            </w:r>
            <w:proofErr w:type="spellEnd"/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396C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2E0D6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810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74A4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229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F9E00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80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71D1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-0.002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436AA" w14:textId="77777777" w:rsidR="000A10EB" w:rsidRPr="000A10EB" w:rsidRDefault="000A10EB" w:rsidP="000A1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10E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43</w:t>
            </w:r>
          </w:p>
        </w:tc>
      </w:tr>
    </w:tbl>
    <w:p w14:paraId="3BE63DD4" w14:textId="77777777" w:rsidR="000A10EB" w:rsidRPr="000A10EB" w:rsidRDefault="000A10EB" w:rsidP="000A10E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0ADEB1D4" w14:textId="77777777" w:rsidR="000A10EB" w:rsidRPr="000A10EB" w:rsidRDefault="000A10EB" w:rsidP="000A10E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0A10EB">
        <w:rPr>
          <w:rFonts w:ascii="Times New Roman" w:eastAsia="Times New Roman" w:hAnsi="Times New Roman" w:cs="Times New Roman"/>
          <w:i/>
          <w:sz w:val="24"/>
          <w:szCs w:val="24"/>
          <w:lang w:val="en"/>
        </w:rPr>
        <w:t xml:space="preserve">Note. </w:t>
      </w:r>
      <w:proofErr w:type="spellStart"/>
      <w:r w:rsidRPr="000A10EB">
        <w:rPr>
          <w:rFonts w:ascii="Times New Roman" w:eastAsia="Times New Roman" w:hAnsi="Times New Roman" w:cs="Times New Roman"/>
          <w:sz w:val="24"/>
          <w:szCs w:val="24"/>
          <w:lang w:val="en"/>
        </w:rPr>
        <w:t>xgbDART</w:t>
      </w:r>
      <w:proofErr w:type="spellEnd"/>
      <w:r w:rsidRPr="000A10EB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= extreme gradient boosting machine with deep neural net dropout techniques; pls = partial least squares regression; </w:t>
      </w:r>
      <w:proofErr w:type="spellStart"/>
      <w:r w:rsidRPr="000A10EB">
        <w:rPr>
          <w:rFonts w:ascii="Times New Roman" w:eastAsia="Times New Roman" w:hAnsi="Times New Roman" w:cs="Times New Roman"/>
          <w:sz w:val="24"/>
          <w:szCs w:val="24"/>
          <w:lang w:val="en"/>
        </w:rPr>
        <w:t>glmnet</w:t>
      </w:r>
      <w:proofErr w:type="spellEnd"/>
      <w:r w:rsidRPr="000A10EB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= lasso-regularized generalized linear model; </w:t>
      </w:r>
      <w:proofErr w:type="spellStart"/>
      <w:r w:rsidRPr="000A10EB">
        <w:rPr>
          <w:rFonts w:ascii="Times New Roman" w:eastAsia="Times New Roman" w:hAnsi="Times New Roman" w:cs="Times New Roman"/>
          <w:sz w:val="24"/>
          <w:szCs w:val="24"/>
          <w:lang w:val="en"/>
        </w:rPr>
        <w:t>cforest</w:t>
      </w:r>
      <w:proofErr w:type="spellEnd"/>
      <w:r w:rsidRPr="000A10EB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= conditional inference random forest; </w:t>
      </w:r>
      <w:proofErr w:type="spellStart"/>
      <w:r w:rsidRPr="000A10EB">
        <w:rPr>
          <w:rFonts w:ascii="Times New Roman" w:eastAsia="Times New Roman" w:hAnsi="Times New Roman" w:cs="Times New Roman"/>
          <w:sz w:val="24"/>
          <w:szCs w:val="24"/>
          <w:lang w:val="en"/>
        </w:rPr>
        <w:t>svm</w:t>
      </w:r>
      <w:proofErr w:type="spellEnd"/>
      <w:r w:rsidRPr="000A10EB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= support vector machine with radial basis kernel; See Methods section and Figure 1 for details on the three Arms of the analysis pipeline.</w:t>
      </w:r>
    </w:p>
    <w:p w14:paraId="3A3FEA04" w14:textId="77777777" w:rsidR="000A10EB" w:rsidRDefault="000A10EB"/>
    <w:sectPr w:rsidR="000A1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0EB"/>
    <w:rsid w:val="000A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87810"/>
  <w15:chartTrackingRefBased/>
  <w15:docId w15:val="{C403DFDD-BD39-4406-BECB-B34A75C68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Lekkas</dc:creator>
  <cp:keywords/>
  <dc:description/>
  <cp:lastModifiedBy>Damien Lekkas</cp:lastModifiedBy>
  <cp:revision>1</cp:revision>
  <dcterms:created xsi:type="dcterms:W3CDTF">2021-03-29T18:30:00Z</dcterms:created>
  <dcterms:modified xsi:type="dcterms:W3CDTF">2021-03-29T18:31:00Z</dcterms:modified>
</cp:coreProperties>
</file>